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320D8" w14:textId="7527CA0D" w:rsidR="00E31B41" w:rsidRPr="000876A6" w:rsidRDefault="00E31B41" w:rsidP="00E31B41">
      <w:pPr>
        <w:spacing w:before="120"/>
        <w:jc w:val="center"/>
        <w:rPr>
          <w:rFonts w:ascii="Calibri" w:eastAsia="Times New Roman" w:hAnsi="Calibri" w:cs="Calibri"/>
          <w:b/>
          <w:bCs/>
          <w:szCs w:val="22"/>
          <w:lang w:val="en-NZ"/>
        </w:rPr>
      </w:pPr>
      <w:r>
        <w:rPr>
          <w:rFonts w:ascii="Calibri" w:eastAsia="Times New Roman" w:hAnsi="Calibri" w:cs="Calibri"/>
          <w:b/>
          <w:bCs/>
          <w:szCs w:val="22"/>
          <w:lang w:val="en-NZ"/>
        </w:rPr>
        <w:t xml:space="preserve"> Supplementary Material: S</w:t>
      </w:r>
      <w:r w:rsidR="00114688">
        <w:rPr>
          <w:rFonts w:ascii="Calibri" w:eastAsia="Times New Roman" w:hAnsi="Calibri" w:cs="Calibri"/>
          <w:b/>
          <w:bCs/>
          <w:szCs w:val="22"/>
          <w:lang w:val="en-NZ"/>
        </w:rPr>
        <w:t>2</w:t>
      </w:r>
      <w:bookmarkStart w:id="0" w:name="_GoBack"/>
      <w:bookmarkEnd w:id="0"/>
      <w:r>
        <w:rPr>
          <w:rFonts w:ascii="Calibri" w:eastAsia="Times New Roman" w:hAnsi="Calibri" w:cs="Calibri"/>
          <w:b/>
          <w:bCs/>
          <w:szCs w:val="22"/>
          <w:lang w:val="en-NZ"/>
        </w:rPr>
        <w:t xml:space="preserve"> Fig</w:t>
      </w:r>
    </w:p>
    <w:p w14:paraId="5CDFD862" w14:textId="77777777" w:rsidR="00E31B41" w:rsidRPr="000876A6" w:rsidRDefault="00E31B41" w:rsidP="00E31B41">
      <w:pPr>
        <w:spacing w:before="120"/>
        <w:jc w:val="center"/>
        <w:rPr>
          <w:rFonts w:ascii="Calibri" w:eastAsia="Times New Roman" w:hAnsi="Calibri" w:cs="Calibri"/>
          <w:b/>
          <w:bCs/>
          <w:i/>
          <w:iCs/>
          <w:szCs w:val="22"/>
          <w:lang w:val="en-NZ"/>
        </w:rPr>
      </w:pPr>
      <w:r w:rsidRPr="000876A6">
        <w:rPr>
          <w:rFonts w:ascii="Calibri" w:eastAsia="Times New Roman" w:hAnsi="Calibri" w:cs="Calibri"/>
          <w:b/>
          <w:bCs/>
          <w:i/>
          <w:iCs/>
          <w:szCs w:val="22"/>
          <w:lang w:val="en-NZ"/>
        </w:rPr>
        <w:t>Modelling thalamocortical circuitry shows visually induced LTP changes laminar connectivity in human visual cortex</w:t>
      </w:r>
    </w:p>
    <w:p w14:paraId="69A83932" w14:textId="77777777" w:rsidR="00E31B41" w:rsidRDefault="00E31B41" w:rsidP="00E31B41">
      <w:pPr>
        <w:jc w:val="center"/>
        <w:rPr>
          <w:rFonts w:cstheme="minorHAnsi"/>
          <w:noProof/>
          <w:sz w:val="22"/>
          <w:szCs w:val="22"/>
        </w:rPr>
      </w:pPr>
    </w:p>
    <w:p w14:paraId="2A2851CC" w14:textId="77777777" w:rsidR="00E31B41" w:rsidRDefault="00E31B41" w:rsidP="00E31B41">
      <w:pPr>
        <w:jc w:val="center"/>
        <w:rPr>
          <w:rFonts w:cstheme="minorHAnsi"/>
          <w:noProof/>
          <w:sz w:val="22"/>
          <w:szCs w:val="22"/>
        </w:rPr>
      </w:pPr>
    </w:p>
    <w:p w14:paraId="46078A93" w14:textId="75A731A4" w:rsidR="00E31B41" w:rsidRDefault="00E31B41" w:rsidP="00E31B41">
      <w:pPr>
        <w:jc w:val="center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544D40A7" wp14:editId="32B62D19">
            <wp:extent cx="3977211" cy="2665284"/>
            <wp:effectExtent l="0" t="0" r="0" b="190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917" cy="266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1C5C6" w14:textId="2A9ECA63" w:rsidR="00E31B41" w:rsidRPr="00CF276E" w:rsidRDefault="00E31B41" w:rsidP="00E31B41">
      <w:pPr>
        <w:jc w:val="both"/>
        <w:rPr>
          <w:rFonts w:cstheme="minorHAnsi"/>
          <w:i/>
          <w:iCs/>
          <w:sz w:val="18"/>
          <w:szCs w:val="18"/>
        </w:rPr>
      </w:pPr>
      <w:r w:rsidRPr="00CF276E">
        <w:rPr>
          <w:rFonts w:cstheme="minorHAnsi"/>
          <w:i/>
          <w:iCs/>
          <w:sz w:val="18"/>
          <w:szCs w:val="18"/>
        </w:rPr>
        <w:t>FFX and RFX comparing the thalamo-cortical and cortical-only models for explaining the combination linear-nonlinear model of the tetanised data. The thalamo-cortical model is clearly superior in all datasets.</w:t>
      </w:r>
    </w:p>
    <w:p w14:paraId="40FEE715" w14:textId="77777777" w:rsidR="00BF6348" w:rsidRDefault="00BF6348"/>
    <w:sectPr w:rsidR="00BF6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940D0"/>
    <w:multiLevelType w:val="multilevel"/>
    <w:tmpl w:val="8EB66B80"/>
    <w:styleLink w:val="ManuscriptNumbering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/>
        <w:b/>
        <w:sz w:val="22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936" w:hanging="936"/>
      </w:pPr>
      <w:rPr>
        <w:b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224" w:hanging="1224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b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41"/>
    <w:rsid w:val="00053AC0"/>
    <w:rsid w:val="00072697"/>
    <w:rsid w:val="00114688"/>
    <w:rsid w:val="001776B8"/>
    <w:rsid w:val="00194A46"/>
    <w:rsid w:val="001D353B"/>
    <w:rsid w:val="002733E1"/>
    <w:rsid w:val="0046108C"/>
    <w:rsid w:val="00462851"/>
    <w:rsid w:val="005E0401"/>
    <w:rsid w:val="00643704"/>
    <w:rsid w:val="008C6538"/>
    <w:rsid w:val="009239C2"/>
    <w:rsid w:val="00960989"/>
    <w:rsid w:val="00A86877"/>
    <w:rsid w:val="00A96A82"/>
    <w:rsid w:val="00AB2CB1"/>
    <w:rsid w:val="00B80C8A"/>
    <w:rsid w:val="00BF6348"/>
    <w:rsid w:val="00DF2150"/>
    <w:rsid w:val="00E31B41"/>
    <w:rsid w:val="00EC0A29"/>
    <w:rsid w:val="00FE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29F9E"/>
  <w15:chartTrackingRefBased/>
  <w15:docId w15:val="{1F9E72A4-76D9-47BB-9DB0-E47BC20A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B4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nuscriptNumbering">
    <w:name w:val="Manuscript_Numbering"/>
    <w:uiPriority w:val="99"/>
    <w:rsid w:val="009239C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313</Characters>
  <Application>Microsoft Office Word</Application>
  <DocSecurity>0</DocSecurity>
  <Lines>4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umner</dc:creator>
  <cp:keywords/>
  <dc:description/>
  <cp:lastModifiedBy>Rachael Sumner</cp:lastModifiedBy>
  <cp:revision>2</cp:revision>
  <dcterms:created xsi:type="dcterms:W3CDTF">2020-10-26T07:22:00Z</dcterms:created>
  <dcterms:modified xsi:type="dcterms:W3CDTF">2020-11-09T04:19:00Z</dcterms:modified>
</cp:coreProperties>
</file>